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3D1AD" w14:textId="77777777" w:rsidR="000D7707" w:rsidRDefault="000D7707" w:rsidP="000D770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</w:t>
      </w:r>
      <w:r w:rsidRPr="00AD06DC">
        <w:rPr>
          <w:rFonts w:ascii="Times New Roman" w:eastAsia="Times New Roman" w:hAnsi="Times New Roman" w:cs="Times New Roman"/>
          <w:b/>
          <w:sz w:val="24"/>
          <w:szCs w:val="24"/>
        </w:rPr>
        <w:t>Table S1.</w:t>
      </w:r>
      <w:r w:rsidRPr="00AD06DC">
        <w:rPr>
          <w:rFonts w:ascii="Times New Roman" w:eastAsia="Times New Roman" w:hAnsi="Times New Roman" w:cs="Times New Roman"/>
          <w:sz w:val="24"/>
          <w:szCs w:val="24"/>
        </w:rPr>
        <w:t xml:space="preserve"> Policy/program names, translations, and </w:t>
      </w:r>
      <w:proofErr w:type="spellStart"/>
      <w:r w:rsidRPr="00AD06DC">
        <w:rPr>
          <w:rFonts w:ascii="Times New Roman" w:eastAsia="Times New Roman" w:hAnsi="Times New Roman" w:cs="Times New Roman"/>
          <w:sz w:val="24"/>
          <w:szCs w:val="24"/>
        </w:rPr>
        <w:t>shorthands</w:t>
      </w:r>
      <w:proofErr w:type="spellEnd"/>
    </w:p>
    <w:p w14:paraId="44BF9976" w14:textId="77777777" w:rsidR="000D7707" w:rsidRDefault="000D7707" w:rsidP="000D7707">
      <w:pPr>
        <w:rPr>
          <w:rFonts w:ascii="Times New Roman" w:eastAsia="Times New Roman" w:hAnsi="Times New Roman" w:cs="Times New Roman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15"/>
        <w:gridCol w:w="3345"/>
        <w:gridCol w:w="2400"/>
      </w:tblGrid>
      <w:tr w:rsidR="000D7707" w14:paraId="203B5E3D" w14:textId="77777777" w:rsidTr="00F71ADB">
        <w:tc>
          <w:tcPr>
            <w:tcW w:w="3615" w:type="dxa"/>
          </w:tcPr>
          <w:p w14:paraId="056F25E1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gram/policy name in original Spanish</w:t>
            </w:r>
          </w:p>
        </w:tc>
        <w:tc>
          <w:tcPr>
            <w:tcW w:w="3345" w:type="dxa"/>
          </w:tcPr>
          <w:p w14:paraId="140CCC55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nglish translation</w:t>
            </w:r>
          </w:p>
        </w:tc>
        <w:tc>
          <w:tcPr>
            <w:tcW w:w="2400" w:type="dxa"/>
          </w:tcPr>
          <w:p w14:paraId="4A079712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cronym or shorthand</w:t>
            </w:r>
          </w:p>
        </w:tc>
      </w:tr>
      <w:tr w:rsidR="000D7707" w14:paraId="63651905" w14:textId="77777777" w:rsidTr="00F71ADB">
        <w:tc>
          <w:tcPr>
            <w:tcW w:w="3615" w:type="dxa"/>
          </w:tcPr>
          <w:p w14:paraId="209B15B1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enció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limentari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o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rimero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1000 Días</w:t>
            </w:r>
          </w:p>
        </w:tc>
        <w:tc>
          <w:tcPr>
            <w:tcW w:w="3345" w:type="dxa"/>
          </w:tcPr>
          <w:p w14:paraId="789BDE5F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trition Care in the First 1000 Days</w:t>
            </w:r>
          </w:p>
        </w:tc>
        <w:tc>
          <w:tcPr>
            <w:tcW w:w="2400" w:type="dxa"/>
          </w:tcPr>
          <w:p w14:paraId="0EAECFC3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trition Care</w:t>
            </w:r>
          </w:p>
        </w:tc>
      </w:tr>
      <w:tr w:rsidR="000D7707" w14:paraId="7355CBD4" w14:textId="77777777" w:rsidTr="00F71ADB">
        <w:tc>
          <w:tcPr>
            <w:tcW w:w="3615" w:type="dxa"/>
          </w:tcPr>
          <w:p w14:paraId="387DC2F6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ntro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tenció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fanti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CAI)</w:t>
            </w:r>
          </w:p>
        </w:tc>
        <w:tc>
          <w:tcPr>
            <w:tcW w:w="3345" w:type="dxa"/>
          </w:tcPr>
          <w:p w14:paraId="4BAD31A8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ldcare Centers</w:t>
            </w:r>
          </w:p>
        </w:tc>
        <w:tc>
          <w:tcPr>
            <w:tcW w:w="2400" w:type="dxa"/>
          </w:tcPr>
          <w:p w14:paraId="4E56CF26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blic daycare program</w:t>
            </w:r>
          </w:p>
        </w:tc>
      </w:tr>
      <w:tr w:rsidR="000D7707" w14:paraId="534A3B47" w14:textId="77777777" w:rsidTr="00F71ADB">
        <w:tc>
          <w:tcPr>
            <w:tcW w:w="3615" w:type="dxa"/>
          </w:tcPr>
          <w:p w14:paraId="3D797ADA" w14:textId="77777777" w:rsidR="000D7707" w:rsidRDefault="000D7707" w:rsidP="00F71A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urso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íne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sivo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el IMSS (CLIMSS)</w:t>
            </w:r>
          </w:p>
        </w:tc>
        <w:tc>
          <w:tcPr>
            <w:tcW w:w="3345" w:type="dxa"/>
          </w:tcPr>
          <w:p w14:paraId="786ADA54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MSS (Mexican Social Security Fund) Online Courses </w:t>
            </w:r>
          </w:p>
        </w:tc>
        <w:tc>
          <w:tcPr>
            <w:tcW w:w="2400" w:type="dxa"/>
          </w:tcPr>
          <w:p w14:paraId="3646C041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IMSS</w:t>
            </w:r>
          </w:p>
        </w:tc>
      </w:tr>
      <w:tr w:rsidR="000D7707" w14:paraId="55790DA8" w14:textId="77777777" w:rsidTr="00F71ADB">
        <w:tc>
          <w:tcPr>
            <w:tcW w:w="3615" w:type="dxa"/>
          </w:tcPr>
          <w:p w14:paraId="61D0FF70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4" w:anchor=":~:text=Se%20conmemora%20cada%2019%20de,participan%20en%20esta%20noble%20pr%C3%A1ctica.&amp;text=Este%20alimento%20contiene%20la%20cantidad,de%20cualquier%20tipo%20de%20infecciones.">
              <w:r>
                <w:rPr>
                  <w:rFonts w:ascii="Times New Roman" w:eastAsia="Times New Roman" w:hAnsi="Times New Roman" w:cs="Times New Roman"/>
                </w:rPr>
                <w:t xml:space="preserve">Día </w:t>
              </w:r>
              <w:proofErr w:type="spellStart"/>
              <w:r>
                <w:rPr>
                  <w:rFonts w:ascii="Times New Roman" w:eastAsia="Times New Roman" w:hAnsi="Times New Roman" w:cs="Times New Roman"/>
                </w:rPr>
                <w:t>mundial</w:t>
              </w:r>
              <w:proofErr w:type="spellEnd"/>
              <w:r>
                <w:rPr>
                  <w:rFonts w:ascii="Times New Roman" w:eastAsia="Times New Roman" w:hAnsi="Times New Roman" w:cs="Times New Roman"/>
                </w:rPr>
                <w:t xml:space="preserve"> de la </w:t>
              </w:r>
              <w:proofErr w:type="spellStart"/>
              <w:r>
                <w:rPr>
                  <w:rFonts w:ascii="Times New Roman" w:eastAsia="Times New Roman" w:hAnsi="Times New Roman" w:cs="Times New Roman"/>
                </w:rPr>
                <w:t>donación</w:t>
              </w:r>
              <w:proofErr w:type="spellEnd"/>
              <w:r>
                <w:rPr>
                  <w:rFonts w:ascii="Times New Roman" w:eastAsia="Times New Roman" w:hAnsi="Times New Roman" w:cs="Times New Roman"/>
                </w:rPr>
                <w:t xml:space="preserve"> de leche </w:t>
              </w:r>
              <w:proofErr w:type="spellStart"/>
              <w:r>
                <w:rPr>
                  <w:rFonts w:ascii="Times New Roman" w:eastAsia="Times New Roman" w:hAnsi="Times New Roman" w:cs="Times New Roman"/>
                </w:rPr>
                <w:t>materna</w:t>
              </w:r>
              <w:proofErr w:type="spellEnd"/>
            </w:hyperlink>
          </w:p>
        </w:tc>
        <w:tc>
          <w:tcPr>
            <w:tcW w:w="3345" w:type="dxa"/>
          </w:tcPr>
          <w:p w14:paraId="29E45410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rld Human Milk Donation Day</w:t>
            </w:r>
          </w:p>
        </w:tc>
        <w:tc>
          <w:tcPr>
            <w:tcW w:w="2400" w:type="dxa"/>
          </w:tcPr>
          <w:p w14:paraId="3779C4A0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MDD</w:t>
            </w:r>
          </w:p>
        </w:tc>
      </w:tr>
      <w:tr w:rsidR="000D7707" w14:paraId="34782065" w14:textId="77777777" w:rsidTr="00F71ADB">
        <w:tc>
          <w:tcPr>
            <w:tcW w:w="3615" w:type="dxa"/>
          </w:tcPr>
          <w:p w14:paraId="200DD693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stintiv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sponsabilid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Laboral</w:t>
            </w:r>
          </w:p>
        </w:tc>
        <w:tc>
          <w:tcPr>
            <w:tcW w:w="3345" w:type="dxa"/>
          </w:tcPr>
          <w:p w14:paraId="4DED987F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ployment Responsibility Distinction</w:t>
            </w:r>
          </w:p>
        </w:tc>
        <w:tc>
          <w:tcPr>
            <w:tcW w:w="2400" w:type="dxa"/>
          </w:tcPr>
          <w:p w14:paraId="2F002AD6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ployment Responsibility Distinction</w:t>
            </w:r>
          </w:p>
        </w:tc>
      </w:tr>
      <w:tr w:rsidR="000D7707" w14:paraId="37574745" w14:textId="77777777" w:rsidTr="00F71ADB">
        <w:tc>
          <w:tcPr>
            <w:tcW w:w="3615" w:type="dxa"/>
          </w:tcPr>
          <w:p w14:paraId="7F7F958F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ntorno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aboral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guro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y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aludabl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ELSSA)</w:t>
            </w:r>
          </w:p>
        </w:tc>
        <w:tc>
          <w:tcPr>
            <w:tcW w:w="3345" w:type="dxa"/>
          </w:tcPr>
          <w:p w14:paraId="5C998B1B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lthy and Safe Workplace Environment</w:t>
            </w:r>
          </w:p>
        </w:tc>
        <w:tc>
          <w:tcPr>
            <w:tcW w:w="2400" w:type="dxa"/>
          </w:tcPr>
          <w:p w14:paraId="097A63E7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LSSA</w:t>
            </w:r>
          </w:p>
        </w:tc>
      </w:tr>
      <w:tr w:rsidR="000D7707" w14:paraId="4DFC3AE9" w14:textId="77777777" w:rsidTr="00F71ADB">
        <w:tc>
          <w:tcPr>
            <w:tcW w:w="3615" w:type="dxa"/>
          </w:tcPr>
          <w:p w14:paraId="2A55FE4E" w14:textId="77777777" w:rsidR="000D7707" w:rsidRDefault="000D7707" w:rsidP="00F71AD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strategi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Nacional d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tenció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 la Primer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fanci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ENAPI)</w:t>
            </w:r>
          </w:p>
          <w:p w14:paraId="4009C0D1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45" w:type="dxa"/>
          </w:tcPr>
          <w:p w14:paraId="5136DA88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ategy for Integrated Early Childhood Development</w:t>
            </w:r>
          </w:p>
        </w:tc>
        <w:tc>
          <w:tcPr>
            <w:tcW w:w="2400" w:type="dxa"/>
          </w:tcPr>
          <w:p w14:paraId="406A6D9F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API</w:t>
            </w:r>
          </w:p>
        </w:tc>
      </w:tr>
      <w:tr w:rsidR="000D7707" w14:paraId="51EEAADC" w14:textId="77777777" w:rsidTr="00F71ADB">
        <w:tc>
          <w:tcPr>
            <w:tcW w:w="3615" w:type="dxa"/>
          </w:tcPr>
          <w:p w14:paraId="606CE7CA" w14:textId="77777777" w:rsidR="000D7707" w:rsidRDefault="000D7707" w:rsidP="00F71ADB">
            <w:pPr>
              <w:widowControl w:val="0"/>
              <w:spacing w:after="220" w:line="264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spital Amigo del Niño y de la Niña</w:t>
            </w:r>
          </w:p>
        </w:tc>
        <w:tc>
          <w:tcPr>
            <w:tcW w:w="3345" w:type="dxa"/>
          </w:tcPr>
          <w:p w14:paraId="4D0526D8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by-friendly hospital</w:t>
            </w:r>
          </w:p>
        </w:tc>
        <w:tc>
          <w:tcPr>
            <w:tcW w:w="2400" w:type="dxa"/>
          </w:tcPr>
          <w:p w14:paraId="59B00CFA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FH</w:t>
            </w:r>
          </w:p>
        </w:tc>
      </w:tr>
      <w:tr w:rsidR="000D7707" w14:paraId="2E3312D1" w14:textId="77777777" w:rsidTr="00F71ADB">
        <w:tc>
          <w:tcPr>
            <w:tcW w:w="3615" w:type="dxa"/>
          </w:tcPr>
          <w:p w14:paraId="4C1DA42B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stituto d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gurid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y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rvicio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ocial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o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rabajador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el Estado (ISSSTE)</w:t>
            </w:r>
          </w:p>
        </w:tc>
        <w:tc>
          <w:tcPr>
            <w:tcW w:w="3345" w:type="dxa"/>
          </w:tcPr>
          <w:p w14:paraId="282FF531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stitute for Social Security and Services for State Workers</w:t>
            </w:r>
          </w:p>
        </w:tc>
        <w:tc>
          <w:tcPr>
            <w:tcW w:w="2400" w:type="dxa"/>
          </w:tcPr>
          <w:p w14:paraId="52DE1E09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SSSTE</w:t>
            </w:r>
          </w:p>
        </w:tc>
      </w:tr>
      <w:tr w:rsidR="000D7707" w14:paraId="0BE24783" w14:textId="77777777" w:rsidTr="00F71ADB">
        <w:tc>
          <w:tcPr>
            <w:tcW w:w="3615" w:type="dxa"/>
          </w:tcPr>
          <w:p w14:paraId="7865A3B4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stituto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xican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e Seguro Social (IMSS)</w:t>
            </w:r>
          </w:p>
        </w:tc>
        <w:tc>
          <w:tcPr>
            <w:tcW w:w="3345" w:type="dxa"/>
          </w:tcPr>
          <w:p w14:paraId="6E46310A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xican Social Security Institute</w:t>
            </w:r>
          </w:p>
        </w:tc>
        <w:tc>
          <w:tcPr>
            <w:tcW w:w="2400" w:type="dxa"/>
          </w:tcPr>
          <w:p w14:paraId="15D44831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SS</w:t>
            </w:r>
          </w:p>
        </w:tc>
      </w:tr>
      <w:tr w:rsidR="000D7707" w14:paraId="08A4F94C" w14:textId="77777777" w:rsidTr="00F71ADB">
        <w:tc>
          <w:tcPr>
            <w:tcW w:w="3615" w:type="dxa"/>
          </w:tcPr>
          <w:p w14:paraId="02DE198D" w14:textId="77777777" w:rsidR="000D7707" w:rsidRDefault="000D7707" w:rsidP="00F71AD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rogram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alu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exual y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productiv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20-2024</w:t>
            </w:r>
          </w:p>
        </w:tc>
        <w:tc>
          <w:tcPr>
            <w:tcW w:w="3345" w:type="dxa"/>
          </w:tcPr>
          <w:p w14:paraId="1D86E91A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ual and Reproductive Health Program 2020-2024</w:t>
            </w:r>
          </w:p>
        </w:tc>
        <w:tc>
          <w:tcPr>
            <w:tcW w:w="2400" w:type="dxa"/>
          </w:tcPr>
          <w:p w14:paraId="5BA94ABC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ual and Reproductive Health Program</w:t>
            </w:r>
          </w:p>
        </w:tc>
      </w:tr>
      <w:tr w:rsidR="000D7707" w14:paraId="541C8FC5" w14:textId="77777777" w:rsidTr="00F71ADB">
        <w:tc>
          <w:tcPr>
            <w:tcW w:w="3615" w:type="dxa"/>
          </w:tcPr>
          <w:p w14:paraId="3BFC9AC6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rogram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ar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ienest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e la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iña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y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iño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ijo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e Madre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rabajadora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345" w:type="dxa"/>
          </w:tcPr>
          <w:p w14:paraId="64CA6050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llbeing Program for Children of Working Mothers</w:t>
            </w:r>
          </w:p>
        </w:tc>
        <w:tc>
          <w:tcPr>
            <w:tcW w:w="2400" w:type="dxa"/>
          </w:tcPr>
          <w:p w14:paraId="42DDDAB8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sh transfer program</w:t>
            </w:r>
          </w:p>
        </w:tc>
      </w:tr>
      <w:tr w:rsidR="000D7707" w14:paraId="3DE2DA24" w14:textId="77777777" w:rsidTr="00F71ADB">
        <w:tc>
          <w:tcPr>
            <w:tcW w:w="3615" w:type="dxa"/>
          </w:tcPr>
          <w:p w14:paraId="66C46AFB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eman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Mundial d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actanci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terna</w:t>
            </w:r>
            <w:proofErr w:type="spellEnd"/>
          </w:p>
        </w:tc>
        <w:tc>
          <w:tcPr>
            <w:tcW w:w="3345" w:type="dxa"/>
          </w:tcPr>
          <w:p w14:paraId="18490709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rld Breastfeeding Week</w:t>
            </w:r>
          </w:p>
        </w:tc>
        <w:tc>
          <w:tcPr>
            <w:tcW w:w="2400" w:type="dxa"/>
          </w:tcPr>
          <w:p w14:paraId="449FB4AB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BW</w:t>
            </w:r>
          </w:p>
        </w:tc>
      </w:tr>
      <w:tr w:rsidR="000D7707" w14:paraId="658E96B7" w14:textId="77777777" w:rsidTr="00F71ADB">
        <w:tc>
          <w:tcPr>
            <w:tcW w:w="3615" w:type="dxa"/>
          </w:tcPr>
          <w:p w14:paraId="42D75EA3" w14:textId="77777777" w:rsidR="000D7707" w:rsidRDefault="000D7707" w:rsidP="00F71AD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istema Nacional d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uidados</w:t>
            </w:r>
            <w:proofErr w:type="spellEnd"/>
          </w:p>
        </w:tc>
        <w:tc>
          <w:tcPr>
            <w:tcW w:w="3345" w:type="dxa"/>
          </w:tcPr>
          <w:p w14:paraId="5B565899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ional Care System</w:t>
            </w:r>
          </w:p>
        </w:tc>
        <w:tc>
          <w:tcPr>
            <w:tcW w:w="2400" w:type="dxa"/>
          </w:tcPr>
          <w:p w14:paraId="1A91C711" w14:textId="77777777" w:rsidR="000D7707" w:rsidRDefault="000D7707" w:rsidP="00F71A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ional Care System</w:t>
            </w:r>
          </w:p>
        </w:tc>
      </w:tr>
    </w:tbl>
    <w:p w14:paraId="2A38C585" w14:textId="77777777" w:rsidR="000D7707" w:rsidRDefault="000D7707" w:rsidP="000D7707"/>
    <w:p w14:paraId="5EFE4D64" w14:textId="77777777" w:rsidR="00065C66" w:rsidRDefault="00065C66"/>
    <w:sectPr w:rsidR="00065C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707"/>
    <w:rsid w:val="0005193B"/>
    <w:rsid w:val="00065C66"/>
    <w:rsid w:val="00075533"/>
    <w:rsid w:val="00080BF7"/>
    <w:rsid w:val="000D7707"/>
    <w:rsid w:val="001113EA"/>
    <w:rsid w:val="00134AF9"/>
    <w:rsid w:val="001356C4"/>
    <w:rsid w:val="00156855"/>
    <w:rsid w:val="00196680"/>
    <w:rsid w:val="001A6424"/>
    <w:rsid w:val="001B4CB9"/>
    <w:rsid w:val="001C4C2E"/>
    <w:rsid w:val="001F7AB2"/>
    <w:rsid w:val="00220BCB"/>
    <w:rsid w:val="0022401D"/>
    <w:rsid w:val="002E2A23"/>
    <w:rsid w:val="00450F33"/>
    <w:rsid w:val="00493F47"/>
    <w:rsid w:val="004A5822"/>
    <w:rsid w:val="004C1C8E"/>
    <w:rsid w:val="004D1D2F"/>
    <w:rsid w:val="005A081D"/>
    <w:rsid w:val="005B5B7D"/>
    <w:rsid w:val="005F14BA"/>
    <w:rsid w:val="005F1F5D"/>
    <w:rsid w:val="005F39D1"/>
    <w:rsid w:val="00604EC0"/>
    <w:rsid w:val="00613985"/>
    <w:rsid w:val="006460B6"/>
    <w:rsid w:val="00694548"/>
    <w:rsid w:val="006A3BC9"/>
    <w:rsid w:val="006C23C8"/>
    <w:rsid w:val="00725C45"/>
    <w:rsid w:val="00797C99"/>
    <w:rsid w:val="007C234F"/>
    <w:rsid w:val="007C23BF"/>
    <w:rsid w:val="007D7651"/>
    <w:rsid w:val="00886E1A"/>
    <w:rsid w:val="008916D2"/>
    <w:rsid w:val="008B0E88"/>
    <w:rsid w:val="008F26C3"/>
    <w:rsid w:val="00951C16"/>
    <w:rsid w:val="009608FF"/>
    <w:rsid w:val="0096377A"/>
    <w:rsid w:val="009D5B72"/>
    <w:rsid w:val="009F4771"/>
    <w:rsid w:val="00A312AD"/>
    <w:rsid w:val="00A53A50"/>
    <w:rsid w:val="00A612AF"/>
    <w:rsid w:val="00AB4C1E"/>
    <w:rsid w:val="00AC59DC"/>
    <w:rsid w:val="00B02BD3"/>
    <w:rsid w:val="00B04DF1"/>
    <w:rsid w:val="00B079F3"/>
    <w:rsid w:val="00B44119"/>
    <w:rsid w:val="00B50721"/>
    <w:rsid w:val="00B84417"/>
    <w:rsid w:val="00BB04AD"/>
    <w:rsid w:val="00C074A9"/>
    <w:rsid w:val="00C95C02"/>
    <w:rsid w:val="00C967E9"/>
    <w:rsid w:val="00CC44CB"/>
    <w:rsid w:val="00CD2B84"/>
    <w:rsid w:val="00CD5C5C"/>
    <w:rsid w:val="00CE737A"/>
    <w:rsid w:val="00D061C3"/>
    <w:rsid w:val="00D10556"/>
    <w:rsid w:val="00D16B23"/>
    <w:rsid w:val="00D17CFC"/>
    <w:rsid w:val="00D21A2A"/>
    <w:rsid w:val="00D55A32"/>
    <w:rsid w:val="00D5663F"/>
    <w:rsid w:val="00D84B6E"/>
    <w:rsid w:val="00DD541D"/>
    <w:rsid w:val="00DE0D04"/>
    <w:rsid w:val="00DF02E1"/>
    <w:rsid w:val="00E062B2"/>
    <w:rsid w:val="00E15866"/>
    <w:rsid w:val="00E873DD"/>
    <w:rsid w:val="00E952AC"/>
    <w:rsid w:val="00EA4136"/>
    <w:rsid w:val="00EA4B1C"/>
    <w:rsid w:val="00EC3613"/>
    <w:rsid w:val="00EE63AE"/>
    <w:rsid w:val="00EF0D0A"/>
    <w:rsid w:val="00F53E97"/>
    <w:rsid w:val="00F559B3"/>
    <w:rsid w:val="00F90DCA"/>
    <w:rsid w:val="00FA1526"/>
    <w:rsid w:val="00FF1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432737"/>
  <w15:chartTrackingRefBased/>
  <w15:docId w15:val="{C1CC3B69-42EE-784D-9231-C84B469A9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707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ob.mx/salud/articulos/dia-mundial-de-la-donacion-de-leche-matern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Goodman</dc:creator>
  <cp:keywords/>
  <dc:description/>
  <cp:lastModifiedBy>Julia Goodman</cp:lastModifiedBy>
  <cp:revision>1</cp:revision>
  <dcterms:created xsi:type="dcterms:W3CDTF">2023-12-01T19:45:00Z</dcterms:created>
  <dcterms:modified xsi:type="dcterms:W3CDTF">2023-12-01T19:45:00Z</dcterms:modified>
</cp:coreProperties>
</file>